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467A" w:rsidRPr="001A3825" w:rsidRDefault="0083467A" w:rsidP="0083467A">
      <w:pP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u w:val="single"/>
          <w14:ligatures w14:val="none"/>
        </w:rPr>
      </w:pPr>
      <w:r w:rsidRPr="001A382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u w:val="single"/>
          <w14:ligatures w14:val="none"/>
        </w:rPr>
        <w:t>Supplemental Figures/Tables</w:t>
      </w:r>
    </w:p>
    <w:p w:rsidR="0083467A" w:rsidRPr="001A3825" w:rsidRDefault="0083467A" w:rsidP="0083467A">
      <w:pPr>
        <w:spacing w:before="240" w:after="240" w:line="240" w:lineRule="auto"/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Supplemental Figure</w:t>
      </w:r>
      <w:r w:rsidRPr="00A0568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1</w:t>
      </w:r>
      <w:r w:rsidRPr="00A0568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: </w:t>
      </w:r>
      <w:r w:rsidRPr="00F2716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</w:t>
      </w:r>
      <w:r w:rsidRPr="001A382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nkey Diagram for Priapism Durations (Hours) with ED outcomes and treatment.</w:t>
      </w:r>
      <w:r w:rsidRPr="00A0568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 </w:t>
      </w:r>
    </w:p>
    <w:p w:rsidR="0083467A" w:rsidRPr="00CA2EA5" w:rsidRDefault="0083467A" w:rsidP="0083467A">
      <w:pPr>
        <w:spacing w:after="0" w:line="276" w:lineRule="auto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Supplemental Table 1</w:t>
      </w:r>
      <w:r w:rsidRPr="00CA2EA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:</w:t>
      </w:r>
      <w:r w:rsidRPr="00CA2EA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Diagnostic and Intervention Information by the 4 most common priapism etiologies.  </w:t>
      </w:r>
    </w:p>
    <w:p w:rsidR="0083467A" w:rsidRPr="00EA47F5" w:rsidRDefault="0083467A" w:rsidP="0083467A">
      <w:pPr>
        <w:spacing w:line="480" w:lineRule="auto"/>
        <w:rPr>
          <w:rFonts w:ascii="Arial" w:hAnsi="Arial" w:cs="Arial"/>
          <w:sz w:val="22"/>
          <w:szCs w:val="22"/>
        </w:rPr>
      </w:pPr>
    </w:p>
    <w:p w:rsidR="00667CBF" w:rsidRDefault="00667CBF">
      <w:bookmarkStart w:id="0" w:name="_GoBack"/>
      <w:bookmarkEnd w:id="0"/>
    </w:p>
    <w:sectPr w:rsidR="00667C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67A"/>
    <w:rsid w:val="00667CBF"/>
    <w:rsid w:val="0083467A"/>
    <w:rsid w:val="008A2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54656B-2FFF-4964-864B-4D1FD9279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467A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ima Pandey</dc:creator>
  <cp:keywords/>
  <dc:description/>
  <cp:lastModifiedBy>Purnima Pandey</cp:lastModifiedBy>
  <cp:revision>1</cp:revision>
  <dcterms:created xsi:type="dcterms:W3CDTF">2025-04-14T10:20:00Z</dcterms:created>
  <dcterms:modified xsi:type="dcterms:W3CDTF">2025-04-14T10:21:00Z</dcterms:modified>
</cp:coreProperties>
</file>